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C7E00" w14:textId="77777777" w:rsidR="006C1EA9" w:rsidRDefault="006C1EA9" w:rsidP="006C1EA9">
      <w:pPr>
        <w:rPr>
          <w:b/>
        </w:rPr>
      </w:pPr>
      <w:r w:rsidRPr="005D43E6">
        <w:rPr>
          <w:b/>
        </w:rPr>
        <w:t xml:space="preserve">Table </w:t>
      </w:r>
      <w:r>
        <w:rPr>
          <w:b/>
        </w:rPr>
        <w:t>S</w:t>
      </w:r>
      <w:r w:rsidRPr="005D43E6">
        <w:rPr>
          <w:b/>
        </w:rPr>
        <w:t>1. Data collected from patient cohort.</w:t>
      </w:r>
    </w:p>
    <w:p w14:paraId="1A9ABD83" w14:textId="77777777" w:rsidR="006C1EA9" w:rsidRPr="005D43E6" w:rsidRDefault="006C1EA9" w:rsidP="006C1EA9">
      <w:pPr>
        <w:rPr>
          <w:b/>
        </w:rPr>
      </w:pPr>
    </w:p>
    <w:tbl>
      <w:tblPr>
        <w:tblW w:w="9764" w:type="dxa"/>
        <w:tblLook w:val="04A0" w:firstRow="1" w:lastRow="0" w:firstColumn="1" w:lastColumn="0" w:noHBand="0" w:noVBand="1"/>
      </w:tblPr>
      <w:tblGrid>
        <w:gridCol w:w="1200"/>
        <w:gridCol w:w="900"/>
        <w:gridCol w:w="684"/>
        <w:gridCol w:w="1000"/>
        <w:gridCol w:w="1440"/>
        <w:gridCol w:w="960"/>
        <w:gridCol w:w="960"/>
        <w:gridCol w:w="1280"/>
        <w:gridCol w:w="1340"/>
      </w:tblGrid>
      <w:tr w:rsidR="006C1EA9" w:rsidRPr="00CF1504" w14:paraId="5E9BB05C" w14:textId="77777777" w:rsidTr="002A785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519A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b/>
                <w:bCs/>
                <w:i/>
                <w:iCs/>
                <w:color w:val="000000"/>
                <w:szCs w:val="20"/>
                <w:lang w:eastAsia="en-GB"/>
              </w:rPr>
              <w:t>I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95744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Cs w:val="20"/>
                <w:lang w:eastAsia="en-GB"/>
              </w:rPr>
              <w:t>NET I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99CCF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9C48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b/>
                <w:bCs/>
                <w:i/>
                <w:iCs/>
                <w:color w:val="000000"/>
                <w:szCs w:val="20"/>
                <w:lang w:eastAsia="en-GB"/>
              </w:rPr>
              <w:t xml:space="preserve">Sex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6295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b/>
                <w:bCs/>
                <w:i/>
                <w:iCs/>
                <w:color w:val="000000"/>
                <w:szCs w:val="20"/>
                <w:lang w:eastAsia="en-GB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DEB50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b/>
                <w:bCs/>
                <w:i/>
                <w:iCs/>
                <w:color w:val="000000"/>
                <w:szCs w:val="20"/>
                <w:lang w:eastAsia="en-GB"/>
              </w:rPr>
              <w:t xml:space="preserve">Grad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9590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b/>
                <w:bCs/>
                <w:i/>
                <w:iCs/>
                <w:color w:val="000000"/>
                <w:szCs w:val="20"/>
                <w:lang w:eastAsia="en-GB"/>
              </w:rPr>
              <w:t>Ki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9D3E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547E211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eastAsia="en-GB"/>
              </w:rPr>
              <w:t>Metastasi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468F8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b/>
                <w:bCs/>
                <w:i/>
                <w:iCs/>
                <w:color w:val="000000"/>
                <w:szCs w:val="20"/>
                <w:lang w:eastAsia="en-GB"/>
              </w:rPr>
              <w:t>Treatment*</w:t>
            </w:r>
          </w:p>
        </w:tc>
      </w:tr>
      <w:tr w:rsidR="006C1EA9" w:rsidRPr="00CF1504" w14:paraId="58E56745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9117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FE6C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2D4A4A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5E07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17C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C99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7F3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A86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98B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il</w:t>
            </w:r>
          </w:p>
        </w:tc>
      </w:tr>
      <w:tr w:rsidR="006C1EA9" w:rsidRPr="00CF1504" w14:paraId="7DAA3A68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AF6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0435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8B3C9C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BB98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7ED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3ED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98C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B54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751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02FCF805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A630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7436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611703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488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F6D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FAC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D8F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934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030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016F7AD8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99A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B7518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AF7CBC5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2B4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B73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59B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F68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AD1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6F45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 </w:t>
            </w:r>
          </w:p>
        </w:tc>
      </w:tr>
      <w:tr w:rsidR="006C1EA9" w:rsidRPr="00CF1504" w14:paraId="354CE673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5C9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5594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58E321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C79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515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AE5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6ED0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2EE0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376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330B70B2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8BA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6DF75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5774CE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9CC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3E9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D438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3140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33F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BB7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004B40BF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35A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B25F5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71C085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A20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33B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1A3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898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B59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8997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523D9692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9F8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7C41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274AFB4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9B5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B87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89B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67C7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DEE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6605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il</w:t>
            </w:r>
          </w:p>
        </w:tc>
      </w:tr>
      <w:tr w:rsidR="006C1EA9" w:rsidRPr="00CF1504" w14:paraId="58165858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473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5E8B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BDD53A7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F6B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F4D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C470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C3B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4B2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D550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4AF16316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1297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E16E7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5C1730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E9C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582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D117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36C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08F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22A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il</w:t>
            </w:r>
          </w:p>
        </w:tc>
      </w:tr>
      <w:tr w:rsidR="006C1EA9" w:rsidRPr="00CF1504" w14:paraId="750E1B92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32B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D434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2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1BB392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AEF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3357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62E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162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836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BB5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1440D30F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B2D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EA7D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2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AC8ED78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E7B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35A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7AD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698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E91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B04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4816F3D5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9C5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2E6A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9A69D75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6BB8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3FF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DE6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A55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8E6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525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1F81AFFB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0CD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990F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7DBCBF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BA65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6B3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E5F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0B28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B4C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24E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5BDCFDCE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EAC7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3AFC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85B5D2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792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223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74C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2BB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1C0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67E8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il</w:t>
            </w:r>
          </w:p>
        </w:tc>
      </w:tr>
      <w:tr w:rsidR="006C1EA9" w:rsidRPr="00CF1504" w14:paraId="4E12F5A0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AF7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523B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728529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314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B3D5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C4F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7E8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1D7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9507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1819F1A7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CAE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6AAB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A70B075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614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D1E7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7C3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EFA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5AF8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D2D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185124A9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623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BD96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C910C7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A0A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BAE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0B2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0CE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469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24E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7914C808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151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E58A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3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3AB6F7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BA4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7A1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33C0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33B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49E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B74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3D587AC9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CA8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94F9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4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C7E97C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FA1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287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2A3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3B8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5335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00E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il</w:t>
            </w:r>
          </w:p>
        </w:tc>
      </w:tr>
      <w:tr w:rsidR="006C1EA9" w:rsidRPr="00CF1504" w14:paraId="386934E1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401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5BE37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4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4DF2F5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74B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CB2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303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E15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5A6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862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14887BAE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6EF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48BD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4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EC4BBB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95A5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D00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7F5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960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571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526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3C8F7B7C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824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B9CE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4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B3E61B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AA1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8960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113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A06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9FE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162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il</w:t>
            </w:r>
          </w:p>
        </w:tc>
      </w:tr>
      <w:tr w:rsidR="006C1EA9" w:rsidRPr="00CF1504" w14:paraId="35DD5F98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090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5431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4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82B9D7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10A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297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AC3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9858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4F4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DCA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6A847B1A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0B0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9105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5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493C82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042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CAB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102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0A20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2765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294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il</w:t>
            </w:r>
          </w:p>
        </w:tc>
      </w:tr>
      <w:tr w:rsidR="006C1EA9" w:rsidRPr="00CF1504" w14:paraId="296FDD3B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822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475E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5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43CA64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50A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11F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3CF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DDA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&lt;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03E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58E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6A469D86" w14:textId="77777777" w:rsidTr="002A785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DA3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6DD87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08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5B2A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B82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B9E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33D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171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F3C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DCE8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3D086B24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1770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E03E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27384AB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6F9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487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1D47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0608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478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0CF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478FEDDE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2C0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BF9B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9684CD5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4F50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71E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5DF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0CB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606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8D5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il</w:t>
            </w:r>
          </w:p>
        </w:tc>
      </w:tr>
      <w:tr w:rsidR="006C1EA9" w:rsidRPr="00CF1504" w14:paraId="77901754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499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628C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657808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CA1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7E0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5F2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88C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0ED0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173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il</w:t>
            </w:r>
          </w:p>
        </w:tc>
      </w:tr>
      <w:tr w:rsidR="006C1EA9" w:rsidRPr="00CF1504" w14:paraId="01CC6026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F20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0711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225EB5D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3EC5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C57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0F8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3E1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804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0D6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43BEBE32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3BF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684E7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2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3154C7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611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4B68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C5A0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53E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C6E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DEB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il</w:t>
            </w:r>
          </w:p>
        </w:tc>
      </w:tr>
      <w:tr w:rsidR="006C1EA9" w:rsidRPr="00CF1504" w14:paraId="445BE8BF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4D3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63B0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F127127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AC3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01D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2CE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E3B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E3B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A858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il</w:t>
            </w:r>
          </w:p>
        </w:tc>
      </w:tr>
      <w:tr w:rsidR="006C1EA9" w:rsidRPr="00CF1504" w14:paraId="3C4A71B0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CAB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AAF5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2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C249D8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1B7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3CF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80B0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C49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C658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E56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il</w:t>
            </w:r>
          </w:p>
        </w:tc>
      </w:tr>
      <w:tr w:rsidR="006C1EA9" w:rsidRPr="00CF1504" w14:paraId="50986D4B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304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1B8C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9F9F2E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18A8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C57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374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7357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BFC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E43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il</w:t>
            </w:r>
          </w:p>
        </w:tc>
      </w:tr>
      <w:tr w:rsidR="006C1EA9" w:rsidRPr="00CF1504" w14:paraId="10F317EF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C99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261B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3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0DAAEF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77F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6C6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057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495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A29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70D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2D02431C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F82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2B3B6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E150D07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C36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E61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003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9A0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843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30B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il</w:t>
            </w:r>
          </w:p>
        </w:tc>
      </w:tr>
      <w:tr w:rsidR="006C1EA9" w:rsidRPr="00CF1504" w14:paraId="095A435F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6675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875C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4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05C8833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EC0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EBF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425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FAE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035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88CE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SSA</w:t>
            </w:r>
          </w:p>
        </w:tc>
      </w:tr>
      <w:tr w:rsidR="006C1EA9" w:rsidRPr="00CF1504" w14:paraId="7AAFE5B2" w14:textId="77777777" w:rsidTr="002A78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42A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47115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4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01314D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1ADC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22C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9A6B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B817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0D3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EB8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Nil</w:t>
            </w:r>
          </w:p>
        </w:tc>
      </w:tr>
      <w:tr w:rsidR="006C1EA9" w:rsidRPr="00CF1504" w14:paraId="1039A192" w14:textId="77777777" w:rsidTr="002A785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D254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90B34F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TBx5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BD2E2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2B9A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8465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DB2D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27F0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4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ECD1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Ye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E479" w14:textId="77777777" w:rsidR="006C1EA9" w:rsidRPr="00CF1504" w:rsidRDefault="006C1EA9" w:rsidP="002A7858">
            <w:pPr>
              <w:jc w:val="center"/>
              <w:rPr>
                <w:rFonts w:ascii="Calibri" w:hAnsi="Calibri" w:cs="Calibri"/>
                <w:color w:val="000000"/>
                <w:szCs w:val="20"/>
                <w:lang w:eastAsia="en-GB"/>
              </w:rPr>
            </w:pPr>
            <w:r w:rsidRPr="00CF1504">
              <w:rPr>
                <w:rFonts w:ascii="Calibri" w:hAnsi="Calibri" w:cs="Calibri"/>
                <w:color w:val="000000"/>
                <w:szCs w:val="20"/>
                <w:lang w:eastAsia="en-GB"/>
              </w:rPr>
              <w:t>PRRT</w:t>
            </w:r>
          </w:p>
        </w:tc>
      </w:tr>
    </w:tbl>
    <w:p w14:paraId="0DF80694" w14:textId="77777777" w:rsidR="006C1EA9" w:rsidRDefault="006C1EA9" w:rsidP="006C1EA9">
      <w:pPr>
        <w:rPr>
          <w:rFonts w:ascii="Calibri" w:hAnsi="Calibri" w:cs="Calibri"/>
          <w:color w:val="000000"/>
          <w:lang w:eastAsia="en-GB"/>
        </w:rPr>
      </w:pPr>
    </w:p>
    <w:p w14:paraId="19E4A4FD" w14:textId="5440BC24" w:rsidR="005B7404" w:rsidRPr="006C1EA9" w:rsidRDefault="006C1EA9">
      <w:pPr>
        <w:rPr>
          <w:rFonts w:ascii="Calibri" w:hAnsi="Calibri" w:cs="Calibri"/>
          <w:color w:val="000000"/>
          <w:lang w:eastAsia="en-GB"/>
        </w:rPr>
      </w:pPr>
      <w:r w:rsidRPr="00292150">
        <w:rPr>
          <w:rFonts w:ascii="Calibri" w:hAnsi="Calibri" w:cs="Calibri"/>
          <w:color w:val="000000"/>
          <w:lang w:eastAsia="en-GB"/>
        </w:rPr>
        <w:t>*</w:t>
      </w:r>
      <w:r w:rsidRPr="00292150">
        <w:rPr>
          <w:rFonts w:ascii="Calibri" w:hAnsi="Calibri" w:cs="Calibri"/>
          <w:color w:val="000000"/>
          <w:sz w:val="18"/>
          <w:szCs w:val="18"/>
          <w:lang w:eastAsia="en-GB"/>
        </w:rPr>
        <w:t>SSA = Somatostatin analogues, Nil = Patient not on any treatment prior to sample collection, PRRT = Peptide Receptor Radionuclide Therapy</w:t>
      </w:r>
    </w:p>
    <w:sectPr w:rsidR="005B7404" w:rsidRPr="006C1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EA9"/>
    <w:rsid w:val="003715CA"/>
    <w:rsid w:val="006C1EA9"/>
    <w:rsid w:val="00743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CA35E"/>
  <w15:chartTrackingRefBased/>
  <w15:docId w15:val="{6B247AF3-1820-440A-A9CB-BC594E3C4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EA9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mann, Bill</dc:creator>
  <cp:keywords/>
  <dc:description/>
  <cp:lastModifiedBy>Siegmann, Bill</cp:lastModifiedBy>
  <cp:revision>1</cp:revision>
  <dcterms:created xsi:type="dcterms:W3CDTF">2022-03-21T16:13:00Z</dcterms:created>
  <dcterms:modified xsi:type="dcterms:W3CDTF">2022-03-21T16:13:00Z</dcterms:modified>
</cp:coreProperties>
</file>